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2790F" w14:textId="5A5635BB" w:rsidR="00BC301B" w:rsidRPr="00BC301B" w:rsidRDefault="00BC301B" w:rsidP="00BC301B">
      <w:pPr>
        <w:rPr>
          <w:rFonts w:ascii="Times New Roman" w:hAnsi="Times New Roman" w:cs="Times New Roman"/>
          <w:b/>
          <w:bCs/>
        </w:rPr>
      </w:pPr>
      <w:r w:rsidRPr="00950DC8">
        <w:rPr>
          <w:rFonts w:ascii="Times New Roman" w:hAnsi="Times New Roman" w:cs="Times New Roman"/>
          <w:b/>
          <w:bCs/>
        </w:rPr>
        <w:t>Supplementary Data</w:t>
      </w:r>
      <w:r>
        <w:rPr>
          <w:rFonts w:ascii="Times New Roman" w:hAnsi="Times New Roman" w:cs="Times New Roman"/>
          <w:b/>
          <w:bCs/>
        </w:rPr>
        <w:t xml:space="preserve"> (Figures)</w:t>
      </w:r>
    </w:p>
    <w:p w14:paraId="6FAB1CD2" w14:textId="77777777" w:rsidR="00BC301B" w:rsidRDefault="00BC301B" w:rsidP="00BC301B">
      <w:pPr>
        <w:keepNext/>
        <w:spacing w:line="360" w:lineRule="auto"/>
      </w:pPr>
      <w:r w:rsidRPr="00EC2C03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0DD57597" wp14:editId="510CC991">
            <wp:extent cx="4410075" cy="4453205"/>
            <wp:effectExtent l="0" t="0" r="0" b="5080"/>
            <wp:docPr id="1" name="Picture 1" descr="E:\office_docs\BIOVAC\Write up\Combined Paper\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office_docs\BIOVAC\Write up\Combined Paper\imag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223" cy="4455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DA58B" w14:textId="77777777" w:rsidR="00BC301B" w:rsidRPr="00D5512B" w:rsidRDefault="00BC301B" w:rsidP="00BC301B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0" w:name="_Hlk107482250"/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t xml:space="preserve">Figure S </w: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Figure_S \* ARABIC </w:instrTex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Pr="002C51AC">
        <w:rPr>
          <w:rFonts w:ascii="Times New Roman" w:hAnsi="Times New Roman" w:cs="Times New Roman"/>
          <w:b/>
          <w:noProof/>
          <w:color w:val="auto"/>
          <w:sz w:val="22"/>
          <w:szCs w:val="22"/>
        </w:rPr>
        <w:t>1</w: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EC2C03">
        <w:rPr>
          <w:rFonts w:ascii="Times New Roman" w:hAnsi="Times New Roman" w:cs="Times New Roman"/>
          <w:color w:val="auto"/>
          <w:sz w:val="22"/>
          <w:szCs w:val="22"/>
        </w:rPr>
        <w:t xml:space="preserve">: 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PCR products (1.5% agarose Gel)- 500 bp F gene fragment 2 positive samples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  <w:r w:rsidRPr="00D5512B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Each district coded with three letter code had four farms numbered 1 to 4. Each sample represents a farm pooled in a single tube and screened. (The gel was run with ladder on first well and Negative control followed by positive controls on last well (from left to right). [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Dang (DNG_1, DNG_3, DNG_4), Kathmandu (KTM_4) and </w:t>
      </w:r>
      <w:proofErr w:type="spellStart"/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Sunsari</w:t>
      </w:r>
      <w:proofErr w:type="spellEnd"/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SNS4) District respectively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]</w:t>
      </w:r>
    </w:p>
    <w:bookmarkEnd w:id="0"/>
    <w:p w14:paraId="794485B5" w14:textId="77777777" w:rsidR="00BC301B" w:rsidRDefault="00BC301B" w:rsidP="00BC301B">
      <w:pPr>
        <w:keepNext/>
      </w:pPr>
    </w:p>
    <w:p w14:paraId="54CA6424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bookmarkStart w:id="1" w:name="_Hlk107482275"/>
    </w:p>
    <w:p w14:paraId="7370AECA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44EE62EF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085645DE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001CE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29DA3DA" wp14:editId="24A3DCC8">
                <wp:simplePos x="0" y="0"/>
                <wp:positionH relativeFrom="margin">
                  <wp:posOffset>373380</wp:posOffset>
                </wp:positionH>
                <wp:positionV relativeFrom="paragraph">
                  <wp:posOffset>3810</wp:posOffset>
                </wp:positionV>
                <wp:extent cx="6014720" cy="2967990"/>
                <wp:effectExtent l="0" t="0" r="5080" b="3810"/>
                <wp:wrapNone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9EEB39-E1B2-13C2-435D-4B8A49306D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4720" cy="2967990"/>
                          <a:chOff x="0" y="0"/>
                          <a:chExt cx="11288156" cy="5855971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9C37CA46-7B7D-7A7C-2915-31005DECDDBA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11288156" cy="4407116"/>
                            <a:chOff x="0" y="0"/>
                            <a:chExt cx="11288156" cy="4407116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>
                              <a:extLst>
                                <a:ext uri="{FF2B5EF4-FFF2-40B4-BE49-F238E27FC236}">
                                  <a16:creationId xmlns:a16="http://schemas.microsoft.com/office/drawing/2014/main" id="{92F63130-5A06-514F-18C7-D3B6411649AD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658044" y="207670"/>
                              <a:ext cx="5630112" cy="3388563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" name="Picture 5">
                              <a:extLst>
                                <a:ext uri="{FF2B5EF4-FFF2-40B4-BE49-F238E27FC236}">
                                  <a16:creationId xmlns:a16="http://schemas.microsoft.com/office/drawing/2014/main" id="{81F16A16-C2F0-C3E4-78A1-922347593EC4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658044" cy="4407116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0846891B-03E1-6C95-EE9D-D5140C98A7D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019089" y="4453769"/>
                            <a:ext cx="5858764" cy="140220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C45EFF" id="Group 10" o:spid="_x0000_s1026" style="position:absolute;margin-left:29.4pt;margin-top:.3pt;width:473.6pt;height:233.7pt;z-index:251659264;mso-position-horizontal-relative:margin;mso-width-relative:margin;mso-height-relative:margin" coordsize="112881,585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">
                <v:group id="Group 2" o:spid="_x0000_s1027" style="position:absolute;width:112881;height:44071" coordsize="112881,440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style="position:absolute;left:56580;top:2076;width:56301;height:338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">
                    <v:imagedata r:id="rId10" o:title=""/>
                  </v:shape>
                  <v:shape id="Picture 5" o:spid="_x0000_s1029" type="#_x0000_t75" style="position:absolute;width:56580;height:440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">
                    <v:imagedata r:id="rId11" o:title=""/>
                  </v:shape>
                </v:group>
                <v:shape id="Picture 3" o:spid="_x0000_s1030" type="#_x0000_t75" style="position:absolute;left:20190;top:44537;width:58588;height:140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">
                  <v:imagedata r:id="rId12" o:title=""/>
                </v:shape>
                <w10:wrap anchorx="margin"/>
              </v:group>
            </w:pict>
          </mc:Fallback>
        </mc:AlternateContent>
      </w:r>
    </w:p>
    <w:p w14:paraId="70C2FD5C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037E969B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2A64663E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68B31942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39DCF6C8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6CF42F85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6ECFEB7D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398A0316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7EA53363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22B15959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08BD72E4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66ED5A36" w14:textId="77777777" w:rsidR="00BC301B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3AAAAB19" w14:textId="77777777" w:rsidR="00BC301B" w:rsidRPr="002C51AC" w:rsidRDefault="00BC301B" w:rsidP="00BC301B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2" w:name="_Hlk107776027"/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t xml:space="preserve">Figure S </w: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/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SEQ Figure_S \* ARABIC </w:instrTex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t>2</w:t>
      </w:r>
      <w:r w:rsidRPr="002C51AC"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 w:rsidRPr="0082194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Quantitative real time PCR for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quantitation of 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NDV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(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viral load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)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in each vaccine dose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  <w:bookmarkStart w:id="3" w:name="_Hlk107483004"/>
      <w:bookmarkEnd w:id="1"/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The RNA standards for viral load determination were prepared by using Newcastle disease virus (Path-NDV-standard-</w:t>
      </w:r>
      <w:proofErr w:type="spellStart"/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Genesig</w:t>
      </w:r>
      <w:proofErr w:type="spellEnd"/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, UK) quantitative standards as a reference. The RNA for standards were prepared by performing 10-fold dilutions from sample to have known viral copies of 10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8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/ml. A total of 8 dilutions of the RNA samples were prepared followed by cDNA preparation using </w:t>
      </w:r>
      <w:proofErr w:type="spellStart"/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iScript</w:t>
      </w:r>
      <w:proofErr w:type="spellEnd"/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DNA synthesis kit. The quantitative PCR was performed by using SYBR™ Green PCR Master Mix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(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Catalog number: 4309155-ThermoFishcer, USA) at PCR c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onditions: i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nitial denaturation at 95̊C for 7 minutes, denaturation at 95̊C for 10 seconds, annealing at 58̊C for 15 seconds and extension at 72̊C for 20 seconds followed by final extension at 72̊C for 5 minutes. The PCR condition was performed for 40 cycles. The standard curve was prepared using the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C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 values and the corresponding known dilution of viral copies; the coefficient of determination was 0.9143. The viral load of five </w:t>
      </w:r>
      <w:proofErr w:type="spellStart"/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Ranigoldhunga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TM</w:t>
      </w:r>
      <w:proofErr w:type="spellEnd"/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vaccine samples were determined using the same standard curve as reference following the above mentio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ned SYBR Green PCR protocol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. The result showed the Ct values of the five sa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mples ranged from 21.2 to 21.7- </w:t>
      </w:r>
      <w:r w:rsidRPr="002C51AC">
        <w:rPr>
          <w:rFonts w:ascii="Times New Roman" w:hAnsi="Times New Roman" w:cs="Times New Roman"/>
          <w:i w:val="0"/>
          <w:color w:val="auto"/>
          <w:sz w:val="22"/>
          <w:szCs w:val="22"/>
        </w:rPr>
        <w:t>with viral load ranging from 8.5 million to 11.4 million copies of virus per ml of the sample.</w:t>
      </w:r>
    </w:p>
    <w:bookmarkEnd w:id="2"/>
    <w:bookmarkEnd w:id="3"/>
    <w:p w14:paraId="4072C3FC" w14:textId="77777777" w:rsidR="00BC301B" w:rsidRPr="00C7410F" w:rsidRDefault="00BC301B" w:rsidP="00BC301B"/>
    <w:p w14:paraId="089377A2" w14:textId="14DBF861" w:rsidR="00BC301B" w:rsidRPr="00950DC8" w:rsidRDefault="00BC301B" w:rsidP="00BC301B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</w:p>
    <w:p w14:paraId="767C2380" w14:textId="77777777" w:rsidR="005B41C2" w:rsidRDefault="005B41C2"/>
    <w:sectPr w:rsidR="005B4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AD48B" w14:textId="77777777" w:rsidR="00B80AF1" w:rsidRDefault="00B80AF1" w:rsidP="00BC301B">
      <w:pPr>
        <w:spacing w:after="0" w:line="240" w:lineRule="auto"/>
      </w:pPr>
      <w:r>
        <w:separator/>
      </w:r>
    </w:p>
  </w:endnote>
  <w:endnote w:type="continuationSeparator" w:id="0">
    <w:p w14:paraId="57D6B9F5" w14:textId="77777777" w:rsidR="00B80AF1" w:rsidRDefault="00B80AF1" w:rsidP="00BC3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68C14" w14:textId="77777777" w:rsidR="00B80AF1" w:rsidRDefault="00B80AF1" w:rsidP="00BC301B">
      <w:pPr>
        <w:spacing w:after="0" w:line="240" w:lineRule="auto"/>
      </w:pPr>
      <w:r>
        <w:separator/>
      </w:r>
    </w:p>
  </w:footnote>
  <w:footnote w:type="continuationSeparator" w:id="0">
    <w:p w14:paraId="66292543" w14:textId="77777777" w:rsidR="00B80AF1" w:rsidRDefault="00B80AF1" w:rsidP="00BC30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01B"/>
    <w:rsid w:val="003064AD"/>
    <w:rsid w:val="005B1566"/>
    <w:rsid w:val="005B41C2"/>
    <w:rsid w:val="00B80AF1"/>
    <w:rsid w:val="00BC301B"/>
    <w:rsid w:val="00D0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F9DC4"/>
  <w15:chartTrackingRefBased/>
  <w15:docId w15:val="{59911171-A24F-4DD2-BB40-DFFD3D020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30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3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01B"/>
  </w:style>
  <w:style w:type="paragraph" w:styleId="Footer">
    <w:name w:val="footer"/>
    <w:basedOn w:val="Normal"/>
    <w:link w:val="FooterChar"/>
    <w:uiPriority w:val="99"/>
    <w:unhideWhenUsed/>
    <w:rsid w:val="00BC30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nap</dc:creator>
  <cp:keywords/>
  <dc:description/>
  <cp:lastModifiedBy>raj nap</cp:lastModifiedBy>
  <cp:revision>2</cp:revision>
  <dcterms:created xsi:type="dcterms:W3CDTF">2023-01-11T07:57:00Z</dcterms:created>
  <dcterms:modified xsi:type="dcterms:W3CDTF">2023-01-11T07:57:00Z</dcterms:modified>
</cp:coreProperties>
</file>